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Theme="majorHAnsi" w:eastAsiaTheme="majorEastAsia" w:hAnsiTheme="majorHAnsi" w:cstheme="majorBidi"/>
          <w:caps/>
          <w:lang w:val="en-IE" w:eastAsia="en-US"/>
        </w:rPr>
        <w:id w:val="603082909"/>
        <w:docPartObj>
          <w:docPartGallery w:val="Cover Page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caps w:val="0"/>
        </w:rPr>
      </w:sdtEndPr>
      <w:sdtContent>
        <w:tbl>
          <w:tblPr>
            <w:tblW w:w="5000" w:type="pct"/>
            <w:jc w:val="center"/>
            <w:tblLook w:val="04A0" w:firstRow="1" w:lastRow="0" w:firstColumn="1" w:lastColumn="0" w:noHBand="0" w:noVBand="1"/>
          </w:tblPr>
          <w:tblGrid>
            <w:gridCol w:w="9026"/>
          </w:tblGrid>
          <w:tr w:rsidR="00CC5913" w14:paraId="1DAA4973" w14:textId="77777777">
            <w:trPr>
              <w:trHeight w:val="2880"/>
              <w:jc w:val="center"/>
            </w:trPr>
            <w:tc>
              <w:tcPr>
                <w:tcW w:w="5000" w:type="pct"/>
              </w:tcPr>
              <w:p w14:paraId="18EED691" w14:textId="77777777" w:rsidR="00CC5913" w:rsidRDefault="00CC5913" w:rsidP="00CC5913">
                <w:pPr>
                  <w:pStyle w:val="NoSpacing"/>
                  <w:jc w:val="center"/>
                  <w:rPr>
                    <w:rFonts w:asciiTheme="majorHAnsi" w:eastAsiaTheme="majorEastAsia" w:hAnsiTheme="majorHAnsi" w:cstheme="majorBidi"/>
                    <w:caps/>
                  </w:rPr>
                </w:pPr>
              </w:p>
            </w:tc>
          </w:tr>
          <w:tr w:rsidR="00CC5913" w14:paraId="64AEBDBE" w14:textId="77777777">
            <w:trPr>
              <w:trHeight w:val="1440"/>
              <w:jc w:val="center"/>
            </w:trPr>
            <w:sdt>
              <w:sdtPr>
                <w:rPr>
                  <w:rFonts w:asciiTheme="majorHAnsi" w:eastAsiaTheme="majorEastAsia" w:hAnsiTheme="majorHAnsi" w:cstheme="majorBidi"/>
                  <w:sz w:val="80"/>
                  <w:szCs w:val="80"/>
                </w:rPr>
                <w:alias w:val="Title"/>
                <w:id w:val="15524250"/>
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<w:text/>
              </w:sdtPr>
              <w:sdtEndPr/>
              <w:sdtContent>
                <w:tc>
                  <w:tcPr>
                    <w:tcW w:w="5000" w:type="pct"/>
                    <w:tcBorders>
                      <w:bottom w:val="single" w:sz="4" w:space="0" w:color="4F81BD" w:themeColor="accent1"/>
                    </w:tcBorders>
                    <w:vAlign w:val="center"/>
                  </w:tcPr>
                  <w:p w14:paraId="28D09346" w14:textId="77777777" w:rsidR="00CC5913" w:rsidRDefault="00CC5913" w:rsidP="00CC5913">
                    <w:pPr>
                      <w:pStyle w:val="NoSpacing"/>
                      <w:jc w:val="center"/>
                      <w:rPr>
                        <w:rFonts w:asciiTheme="majorHAnsi" w:eastAsiaTheme="majorEastAsia" w:hAnsiTheme="majorHAnsi" w:cstheme="majorBidi"/>
                        <w:sz w:val="80"/>
                        <w:szCs w:val="80"/>
                      </w:rPr>
                    </w:pPr>
                    <w:r>
                      <w:rPr>
                        <w:rFonts w:asciiTheme="majorHAnsi" w:eastAsiaTheme="majorEastAsia" w:hAnsiTheme="majorHAnsi" w:cstheme="majorBidi"/>
                        <w:sz w:val="80"/>
                        <w:szCs w:val="80"/>
                      </w:rPr>
                      <w:t>Supporting Information</w:t>
                    </w:r>
                  </w:p>
                </w:tc>
              </w:sdtContent>
            </w:sdt>
          </w:tr>
          <w:tr w:rsidR="00CC5913" w14:paraId="300EFCD1" w14:textId="77777777">
            <w:trPr>
              <w:trHeight w:val="720"/>
              <w:jc w:val="center"/>
            </w:trPr>
            <w:tc>
              <w:tcPr>
                <w:tcW w:w="5000" w:type="pct"/>
                <w:tcBorders>
                  <w:top w:val="single" w:sz="4" w:space="0" w:color="4F81BD" w:themeColor="accent1"/>
                </w:tcBorders>
                <w:vAlign w:val="center"/>
              </w:tcPr>
              <w:p w14:paraId="1EB20FA5" w14:textId="77777777" w:rsidR="00CC5913" w:rsidRDefault="00CC5913" w:rsidP="00CC5913">
                <w:pPr>
                  <w:pStyle w:val="NoSpacing"/>
                  <w:jc w:val="center"/>
                  <w:rPr>
                    <w:rFonts w:asciiTheme="majorHAnsi" w:eastAsiaTheme="majorEastAsia" w:hAnsiTheme="majorHAnsi" w:cstheme="majorBidi"/>
                    <w:sz w:val="44"/>
                    <w:szCs w:val="44"/>
                  </w:rPr>
                </w:pPr>
              </w:p>
            </w:tc>
          </w:tr>
          <w:tr w:rsidR="00CC5913" w14:paraId="56458472" w14:textId="77777777">
            <w:trPr>
              <w:trHeight w:val="360"/>
              <w:jc w:val="center"/>
            </w:trPr>
            <w:tc>
              <w:tcPr>
                <w:tcW w:w="5000" w:type="pct"/>
                <w:vAlign w:val="center"/>
              </w:tcPr>
              <w:p w14:paraId="4A05A987" w14:textId="77777777" w:rsidR="00CC5913" w:rsidRDefault="00CC5913">
                <w:pPr>
                  <w:pStyle w:val="NoSpacing"/>
                  <w:jc w:val="center"/>
                </w:pPr>
              </w:p>
            </w:tc>
          </w:tr>
          <w:tr w:rsidR="00CC5913" w14:paraId="73C36BE6" w14:textId="77777777">
            <w:trPr>
              <w:trHeight w:val="360"/>
              <w:jc w:val="center"/>
            </w:trPr>
            <w:tc>
              <w:tcPr>
                <w:tcW w:w="5000" w:type="pct"/>
                <w:vAlign w:val="center"/>
              </w:tcPr>
              <w:p w14:paraId="43F6F28A" w14:textId="77777777" w:rsidR="00CC5913" w:rsidRDefault="00CC5913" w:rsidP="00CC5913">
                <w:pPr>
                  <w:pStyle w:val="NoSpacing"/>
                  <w:jc w:val="center"/>
                  <w:rPr>
                    <w:b/>
                    <w:bCs/>
                  </w:rPr>
                </w:pPr>
              </w:p>
            </w:tc>
          </w:tr>
          <w:tr w:rsidR="00CC5913" w14:paraId="06ED5D50" w14:textId="77777777">
            <w:trPr>
              <w:trHeight w:val="360"/>
              <w:jc w:val="center"/>
            </w:trPr>
            <w:tc>
              <w:tcPr>
                <w:tcW w:w="5000" w:type="pct"/>
                <w:vAlign w:val="center"/>
              </w:tcPr>
              <w:p w14:paraId="2B0F599B" w14:textId="77777777" w:rsidR="00CC5913" w:rsidRDefault="00CC5913" w:rsidP="00CC5913">
                <w:pPr>
                  <w:pStyle w:val="NoSpacing"/>
                  <w:rPr>
                    <w:b/>
                    <w:bCs/>
                  </w:rPr>
                </w:pPr>
              </w:p>
            </w:tc>
          </w:tr>
        </w:tbl>
        <w:p w14:paraId="5B217CE9" w14:textId="77777777" w:rsidR="00CC5913" w:rsidRDefault="00CC5913"/>
        <w:tbl>
          <w:tblPr>
            <w:tblpPr w:leftFromText="187" w:rightFromText="187" w:horzAnchor="margin" w:tblpXSpec="center" w:tblpYSpec="bottom"/>
            <w:tblW w:w="5000" w:type="pct"/>
            <w:tblLook w:val="04A0" w:firstRow="1" w:lastRow="0" w:firstColumn="1" w:lastColumn="0" w:noHBand="0" w:noVBand="1"/>
          </w:tblPr>
          <w:tblGrid>
            <w:gridCol w:w="9026"/>
          </w:tblGrid>
          <w:tr w:rsidR="00CC5913" w14:paraId="5C2E794E" w14:textId="77777777">
            <w:tc>
              <w:tcPr>
                <w:tcW w:w="5000" w:type="pct"/>
              </w:tcPr>
              <w:p w14:paraId="2EC1CEFD" w14:textId="77777777" w:rsidR="00CC5913" w:rsidRDefault="00CC5913" w:rsidP="00CC5913">
                <w:pPr>
                  <w:pStyle w:val="NoSpacing"/>
                </w:pPr>
              </w:p>
            </w:tc>
          </w:tr>
        </w:tbl>
        <w:p w14:paraId="7DF0846B" w14:textId="77777777" w:rsidR="00CC5913" w:rsidRDefault="00CC5913">
          <w:pPr>
            <w:rPr>
              <w:lang w:val="en-US" w:eastAsia="ja-JP"/>
            </w:rPr>
          </w:pPr>
        </w:p>
        <w:p w14:paraId="0F14E9F8" w14:textId="77777777" w:rsidR="00CC5913" w:rsidRDefault="00CC5913">
          <w:pPr>
            <w:rPr>
              <w:lang w:val="en-US" w:eastAsia="ja-JP"/>
            </w:rPr>
          </w:pPr>
          <w:r>
            <w:rPr>
              <w:lang w:val="en-US" w:eastAsia="ja-JP"/>
            </w:rPr>
            <w:br w:type="page"/>
          </w:r>
        </w:p>
        <w:p w14:paraId="3060948E" w14:textId="77777777" w:rsidR="00CC5913" w:rsidRDefault="00723FC8">
          <w:pPr>
            <w:rPr>
              <w:lang w:val="en-US" w:eastAsia="ja-JP"/>
            </w:rPr>
          </w:pPr>
        </w:p>
        <w:bookmarkStart w:id="0" w:name="_GoBack" w:displacedByCustomXml="next"/>
        <w:bookmarkEnd w:id="0" w:displacedByCustomXml="next"/>
      </w:sdtContent>
    </w:sdt>
    <w:sdt>
      <w:sdtPr>
        <w:rPr>
          <w:rFonts w:cstheme="minorBidi"/>
          <w:b/>
          <w:bCs/>
          <w:sz w:val="22"/>
          <w:szCs w:val="22"/>
          <w:lang w:val="en-IE" w:eastAsia="en-US"/>
        </w:rPr>
        <w:id w:val="-111443350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 w:val="0"/>
          <w:bCs w:val="0"/>
          <w:noProof/>
        </w:rPr>
      </w:sdtEndPr>
      <w:sdtContent>
        <w:p w14:paraId="042FCDAD" w14:textId="69C1EBD0" w:rsidR="00E23A3B" w:rsidRPr="00352970" w:rsidRDefault="008E57F5" w:rsidP="00352970">
          <w:pPr>
            <w:pStyle w:val="TOCHeading"/>
            <w:rPr>
              <w:b/>
            </w:rPr>
          </w:pPr>
          <w:r w:rsidRPr="00352970">
            <w:rPr>
              <w:b/>
            </w:rPr>
            <w:t xml:space="preserve">List of </w:t>
          </w:r>
          <w:r w:rsidR="00723FC8">
            <w:rPr>
              <w:b/>
            </w:rPr>
            <w:t>S</w:t>
          </w:r>
          <w:r w:rsidRPr="00352970">
            <w:rPr>
              <w:b/>
            </w:rPr>
            <w:t xml:space="preserve">upplementary </w:t>
          </w:r>
          <w:r w:rsidR="00723FC8">
            <w:rPr>
              <w:b/>
            </w:rPr>
            <w:t>F</w:t>
          </w:r>
          <w:r w:rsidRPr="00352970">
            <w:rPr>
              <w:b/>
            </w:rPr>
            <w:t>igures</w:t>
          </w:r>
        </w:p>
        <w:p w14:paraId="38F22144" w14:textId="77777777" w:rsidR="0073097A" w:rsidRPr="0073097A" w:rsidRDefault="00FD4ED6" w:rsidP="00FD4ED6">
          <w:pPr>
            <w:tabs>
              <w:tab w:val="left" w:pos="1110"/>
            </w:tabs>
            <w:rPr>
              <w:lang w:val="en-US" w:eastAsia="ja-JP"/>
            </w:rPr>
          </w:pPr>
          <w:r>
            <w:rPr>
              <w:lang w:val="en-US" w:eastAsia="ja-JP"/>
            </w:rPr>
            <w:tab/>
          </w:r>
        </w:p>
        <w:p w14:paraId="356845D7" w14:textId="3AC130E5" w:rsidR="009E3368" w:rsidRDefault="00E23A3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IE"/>
            </w:rPr>
          </w:pPr>
          <w:r w:rsidRPr="0073097A">
            <w:rPr>
              <w:rFonts w:ascii="Times New Roman" w:hAnsi="Times New Roman" w:cs="Times New Roman"/>
            </w:rPr>
            <w:fldChar w:fldCharType="begin"/>
          </w:r>
          <w:r w:rsidRPr="0073097A">
            <w:rPr>
              <w:rFonts w:ascii="Times New Roman" w:hAnsi="Times New Roman" w:cs="Times New Roman"/>
            </w:rPr>
            <w:instrText xml:space="preserve"> TOC \o "1-3" \h \z \u </w:instrText>
          </w:r>
          <w:r w:rsidRPr="0073097A">
            <w:rPr>
              <w:rFonts w:ascii="Times New Roman" w:hAnsi="Times New Roman" w:cs="Times New Roman"/>
            </w:rPr>
            <w:fldChar w:fldCharType="separate"/>
          </w:r>
          <w:hyperlink w:anchor="_Toc521504659" w:history="1">
            <w:r w:rsidR="009E3368" w:rsidRPr="00F204FC">
              <w:rPr>
                <w:rStyle w:val="Hyperlink"/>
                <w:noProof/>
              </w:rPr>
              <w:t>Figure S1: Dilution factor calculation for liquid and solid samples based on the recommended procedures in Section 2.5.1 to 2.5.3.</w:t>
            </w:r>
            <w:r w:rsidR="009E3368">
              <w:rPr>
                <w:noProof/>
                <w:webHidden/>
              </w:rPr>
              <w:tab/>
            </w:r>
            <w:r w:rsidR="009E3368">
              <w:rPr>
                <w:noProof/>
                <w:webHidden/>
              </w:rPr>
              <w:fldChar w:fldCharType="begin"/>
            </w:r>
            <w:r w:rsidR="009E3368">
              <w:rPr>
                <w:noProof/>
                <w:webHidden/>
              </w:rPr>
              <w:instrText xml:space="preserve"> PAGEREF _Toc521504659 \h </w:instrText>
            </w:r>
            <w:r w:rsidR="009E3368">
              <w:rPr>
                <w:noProof/>
                <w:webHidden/>
              </w:rPr>
            </w:r>
            <w:r w:rsidR="009E3368">
              <w:rPr>
                <w:noProof/>
                <w:webHidden/>
              </w:rPr>
              <w:fldChar w:fldCharType="separate"/>
            </w:r>
            <w:r w:rsidR="00003F16">
              <w:rPr>
                <w:noProof/>
                <w:webHidden/>
              </w:rPr>
              <w:t>2</w:t>
            </w:r>
            <w:r w:rsidR="009E3368">
              <w:rPr>
                <w:noProof/>
                <w:webHidden/>
              </w:rPr>
              <w:fldChar w:fldCharType="end"/>
            </w:r>
          </w:hyperlink>
        </w:p>
        <w:p w14:paraId="7C4C17DA" w14:textId="0E94695D" w:rsidR="009E3368" w:rsidRDefault="009E336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IE"/>
            </w:rPr>
          </w:pPr>
          <w:hyperlink w:anchor="_Toc521504660" w:history="1">
            <w:r w:rsidRPr="00F204FC">
              <w:rPr>
                <w:rStyle w:val="Hyperlink"/>
                <w:noProof/>
              </w:rPr>
              <w:t>Figure S2: Absorbance response observed for X µg lactose in the standard LOLAC assay procedure (NADH response) and in the modified LOLAC assay procedure using the glucose detection system described in Section 2.8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15046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03F16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3C02BB" w14:textId="45E442C6" w:rsidR="009E3368" w:rsidRDefault="009E336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IE"/>
            </w:rPr>
          </w:pPr>
          <w:hyperlink w:anchor="_Toc521504661" w:history="1">
            <w:r w:rsidRPr="00F204FC">
              <w:rPr>
                <w:rStyle w:val="Hyperlink"/>
                <w:noProof/>
              </w:rPr>
              <w:t>Figure S3: HPAEC-PAD chromatograph obtained for the analysis of the DP2 fraction obtained from Vivinal GOS as described in Section 2.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15046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03F16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416F37" w14:textId="6E7FE0E3" w:rsidR="009E3368" w:rsidRDefault="009E336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IE"/>
            </w:rPr>
          </w:pPr>
          <w:hyperlink w:anchor="_Toc521504662" w:history="1">
            <w:r w:rsidRPr="00F204FC">
              <w:rPr>
                <w:rStyle w:val="Hyperlink"/>
                <w:noProof/>
              </w:rPr>
              <w:t>Figure S4: Analysis of the linearity observed for the standard LOLAC assay as described in Section 2.5 using lactose (0.2-50 µg/assay) and glucose (1-25 µg/assay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15046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03F16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545C0E" w14:textId="40380A44" w:rsidR="009E3368" w:rsidRDefault="009E336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IE"/>
            </w:rPr>
          </w:pPr>
          <w:hyperlink w:anchor="_Toc521504663" w:history="1">
            <w:r w:rsidRPr="00F204FC">
              <w:rPr>
                <w:rStyle w:val="Hyperlink"/>
                <w:noProof/>
              </w:rPr>
              <w:t>Figure S5: Analysis of the linearity observed for the standard LOLAC assay as described in Section 2.5 when the sample volume employed for a range of commercial dairy products was varied from 0.1 mL to 0.4 m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15046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03F16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EB7414" w14:textId="3656A798" w:rsidR="00E23A3B" w:rsidRPr="0073097A" w:rsidRDefault="00E23A3B">
          <w:pPr>
            <w:rPr>
              <w:rFonts w:ascii="Times New Roman" w:hAnsi="Times New Roman" w:cs="Times New Roman"/>
            </w:rPr>
          </w:pPr>
          <w:r w:rsidRPr="0073097A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9D0EF19" w14:textId="77777777" w:rsidR="005350FD" w:rsidRDefault="005350FD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</w:rPr>
        <w:br w:type="page"/>
      </w:r>
    </w:p>
    <w:p w14:paraId="077B172A" w14:textId="1BA408DC" w:rsidR="001116D6" w:rsidRDefault="009E3368" w:rsidP="00C24680">
      <w:pPr>
        <w:rPr>
          <w:rFonts w:ascii="Times New Roman" w:hAnsi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EF493FE" wp14:editId="43960DF5">
            <wp:extent cx="5731510" cy="36995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 - Sample pre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A1D45" w14:textId="583A8640" w:rsidR="009E3368" w:rsidRDefault="009E3368" w:rsidP="009E3368">
      <w:pPr>
        <w:pStyle w:val="Heading1"/>
      </w:pPr>
      <w:bookmarkStart w:id="1" w:name="_Toc521504659"/>
      <w:r w:rsidRPr="009E3368">
        <w:t xml:space="preserve">Figure S1: </w:t>
      </w:r>
      <w:r>
        <w:t xml:space="preserve">Dilution factor calculation for liquid and solid samples based on the recommended </w:t>
      </w:r>
      <w:r w:rsidRPr="009E3368">
        <w:t>procedures</w:t>
      </w:r>
      <w:r>
        <w:t xml:space="preserve"> in Section 2.5.1 to 2.5.3.</w:t>
      </w:r>
      <w:bookmarkEnd w:id="1"/>
    </w:p>
    <w:p w14:paraId="583D1B57" w14:textId="77777777" w:rsidR="009E3368" w:rsidRDefault="009E3368">
      <w:pPr>
        <w:rPr>
          <w:rFonts w:cstheme="minorHAnsi"/>
          <w:sz w:val="24"/>
          <w:szCs w:val="24"/>
        </w:rPr>
      </w:pPr>
      <w:r>
        <w:br w:type="page"/>
      </w:r>
    </w:p>
    <w:p w14:paraId="4C8BF30B" w14:textId="7D7EE098" w:rsidR="00C24680" w:rsidRPr="006A64F1" w:rsidRDefault="008E57F5" w:rsidP="00C24680">
      <w:pPr>
        <w:rPr>
          <w:rFonts w:ascii="Times New Roman" w:hAnsi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3E3B888" wp14:editId="0D6DC8E6">
            <wp:extent cx="5762625" cy="317975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- INT versus NAD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1066" cy="3184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7CB7B" w14:textId="1535E4CA" w:rsidR="00124C7B" w:rsidRPr="008E57F5" w:rsidRDefault="008E57F5" w:rsidP="00352970">
      <w:pPr>
        <w:pStyle w:val="Heading1"/>
      </w:pPr>
      <w:bookmarkStart w:id="2" w:name="_Toc521504660"/>
      <w:r w:rsidRPr="00352970">
        <w:t>Figure</w:t>
      </w:r>
      <w:r w:rsidRPr="008E57F5">
        <w:t xml:space="preserve"> S</w:t>
      </w:r>
      <w:r w:rsidR="00087EA1">
        <w:t>2</w:t>
      </w:r>
      <w:r w:rsidRPr="008E57F5">
        <w:t>: Absorbance response observed for X µg lactose in the standard LOLAC assay procedure (NADH response) and in the modified LOLAC assay procedure using the glucose detection system described in Section 2.8.</w:t>
      </w:r>
      <w:bookmarkEnd w:id="2"/>
    </w:p>
    <w:p w14:paraId="4D07B916" w14:textId="4E2A156D" w:rsidR="00003F16" w:rsidRDefault="00003F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0867C1" w14:textId="48B36BA8" w:rsidR="008E57F5" w:rsidRDefault="008E57F5" w:rsidP="005350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DD7A1E" wp14:editId="3D7EE8BD">
            <wp:extent cx="5731510" cy="27432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- Vivinal GOS DP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5F36F" w14:textId="6A9C3ECB" w:rsidR="008E57F5" w:rsidRPr="008E57F5" w:rsidRDefault="008E57F5" w:rsidP="00352970">
      <w:pPr>
        <w:pStyle w:val="Heading1"/>
      </w:pPr>
      <w:bookmarkStart w:id="3" w:name="_Toc521504661"/>
      <w:r w:rsidRPr="008E57F5">
        <w:t>Figure S</w:t>
      </w:r>
      <w:r w:rsidR="00087EA1">
        <w:t>3</w:t>
      </w:r>
      <w:r w:rsidRPr="008E57F5">
        <w:t xml:space="preserve">: HPAEC-PAD chromatograph obtained for the analysis of the DP2 fraction obtained from </w:t>
      </w:r>
      <w:proofErr w:type="spellStart"/>
      <w:r w:rsidRPr="008E57F5">
        <w:t>Vivinal</w:t>
      </w:r>
      <w:proofErr w:type="spellEnd"/>
      <w:r w:rsidRPr="008E57F5">
        <w:t xml:space="preserve"> GOS as described in Section 2.3.</w:t>
      </w:r>
      <w:bookmarkEnd w:id="3"/>
    </w:p>
    <w:p w14:paraId="0255257E" w14:textId="178C080D" w:rsidR="008E57F5" w:rsidRDefault="008E5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1D93D1" w14:textId="14665865" w:rsidR="008E57F5" w:rsidRDefault="008E57F5" w:rsidP="005350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AE564F" wp14:editId="3DC6F308">
            <wp:extent cx="5727469" cy="4746567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 - Linearity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469" cy="4746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9D00B" w14:textId="3AED18BA" w:rsidR="008E57F5" w:rsidRPr="008E57F5" w:rsidRDefault="008E57F5" w:rsidP="00352970">
      <w:pPr>
        <w:pStyle w:val="Heading1"/>
      </w:pPr>
      <w:bookmarkStart w:id="4" w:name="_Toc521504662"/>
      <w:r w:rsidRPr="008E57F5">
        <w:t>Figure S</w:t>
      </w:r>
      <w:r w:rsidR="00087EA1">
        <w:t>4</w:t>
      </w:r>
      <w:r w:rsidRPr="008E57F5">
        <w:t>: Analysis of the linearity observed for the standard LOLAC assay as described in Section 2.5 using lactose (0.2-50 µg/assay) and glucose (1-25 µg/assay).</w:t>
      </w:r>
      <w:bookmarkEnd w:id="4"/>
    </w:p>
    <w:p w14:paraId="2572406A" w14:textId="0308F2B9" w:rsidR="008E57F5" w:rsidRDefault="008E57F5" w:rsidP="005350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C76E59" wp14:editId="62CA3966">
            <wp:extent cx="5636029" cy="7032567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 - Sample size linearity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6029" cy="7032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44F91" w14:textId="3BC7949C" w:rsidR="008E57F5" w:rsidRPr="008E57F5" w:rsidRDefault="008E57F5" w:rsidP="00352970">
      <w:pPr>
        <w:pStyle w:val="Heading1"/>
      </w:pPr>
      <w:bookmarkStart w:id="5" w:name="_Toc521504663"/>
      <w:r w:rsidRPr="008E57F5">
        <w:t>Figure S</w:t>
      </w:r>
      <w:r w:rsidR="00087EA1">
        <w:t>5</w:t>
      </w:r>
      <w:r w:rsidRPr="008E57F5">
        <w:t>: Analysis of the linearity observed for the standard LOLAC assay as described in Section 2.5 when the sample volume employed for a range of commercial dairy products was varied from 0.1 mL to 0.4 mL</w:t>
      </w:r>
      <w:bookmarkEnd w:id="5"/>
    </w:p>
    <w:sectPr w:rsidR="008E57F5" w:rsidRPr="008E57F5" w:rsidSect="00CC5913">
      <w:footerReference w:type="default" r:id="rId12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44452" w14:textId="77777777" w:rsidR="0031796C" w:rsidRDefault="0031796C" w:rsidP="0031796C">
      <w:pPr>
        <w:spacing w:after="0" w:line="240" w:lineRule="auto"/>
      </w:pPr>
      <w:r>
        <w:separator/>
      </w:r>
    </w:p>
  </w:endnote>
  <w:endnote w:type="continuationSeparator" w:id="0">
    <w:p w14:paraId="533D16AD" w14:textId="77777777" w:rsidR="0031796C" w:rsidRDefault="0031796C" w:rsidP="00317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71856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B02E103" w14:textId="77777777" w:rsidR="0031796C" w:rsidRPr="0031796C" w:rsidRDefault="0031796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1796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796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1796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2468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1796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87EFA1E" w14:textId="77777777" w:rsidR="0031796C" w:rsidRDefault="003179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36BB7" w14:textId="77777777" w:rsidR="0031796C" w:rsidRDefault="0031796C" w:rsidP="0031796C">
      <w:pPr>
        <w:spacing w:after="0" w:line="240" w:lineRule="auto"/>
      </w:pPr>
      <w:r>
        <w:separator/>
      </w:r>
    </w:p>
  </w:footnote>
  <w:footnote w:type="continuationSeparator" w:id="0">
    <w:p w14:paraId="73A9365C" w14:textId="77777777" w:rsidR="0031796C" w:rsidRDefault="0031796C" w:rsidP="00317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7C"/>
    <w:rsid w:val="00003A85"/>
    <w:rsid w:val="00003F16"/>
    <w:rsid w:val="00016DB2"/>
    <w:rsid w:val="00053DEA"/>
    <w:rsid w:val="00055A2E"/>
    <w:rsid w:val="00064B6C"/>
    <w:rsid w:val="0007332E"/>
    <w:rsid w:val="0008581E"/>
    <w:rsid w:val="00087EA1"/>
    <w:rsid w:val="001116D6"/>
    <w:rsid w:val="001140FD"/>
    <w:rsid w:val="00124C7B"/>
    <w:rsid w:val="001502C2"/>
    <w:rsid w:val="00182D22"/>
    <w:rsid w:val="001A1D34"/>
    <w:rsid w:val="001D3C63"/>
    <w:rsid w:val="002229EF"/>
    <w:rsid w:val="002275DA"/>
    <w:rsid w:val="00271D93"/>
    <w:rsid w:val="002C2B05"/>
    <w:rsid w:val="002E0B28"/>
    <w:rsid w:val="00317712"/>
    <w:rsid w:val="0031796C"/>
    <w:rsid w:val="00327B0A"/>
    <w:rsid w:val="00352970"/>
    <w:rsid w:val="00371627"/>
    <w:rsid w:val="003E134D"/>
    <w:rsid w:val="003E38C0"/>
    <w:rsid w:val="00400401"/>
    <w:rsid w:val="004347B4"/>
    <w:rsid w:val="004356AE"/>
    <w:rsid w:val="00435717"/>
    <w:rsid w:val="00437E9B"/>
    <w:rsid w:val="00442F7A"/>
    <w:rsid w:val="004659F8"/>
    <w:rsid w:val="00530EF0"/>
    <w:rsid w:val="005350FD"/>
    <w:rsid w:val="00570488"/>
    <w:rsid w:val="00577E45"/>
    <w:rsid w:val="005919F8"/>
    <w:rsid w:val="005F7B40"/>
    <w:rsid w:val="00642320"/>
    <w:rsid w:val="0065436E"/>
    <w:rsid w:val="006B4004"/>
    <w:rsid w:val="00723FC8"/>
    <w:rsid w:val="0073097A"/>
    <w:rsid w:val="00736926"/>
    <w:rsid w:val="00794864"/>
    <w:rsid w:val="007A1126"/>
    <w:rsid w:val="007F53D5"/>
    <w:rsid w:val="00803A40"/>
    <w:rsid w:val="00850634"/>
    <w:rsid w:val="0086298A"/>
    <w:rsid w:val="0089766F"/>
    <w:rsid w:val="008B28E9"/>
    <w:rsid w:val="008E57F5"/>
    <w:rsid w:val="00901151"/>
    <w:rsid w:val="00924CF8"/>
    <w:rsid w:val="00926F9B"/>
    <w:rsid w:val="009A732E"/>
    <w:rsid w:val="009E3368"/>
    <w:rsid w:val="00A7169E"/>
    <w:rsid w:val="00AC1A55"/>
    <w:rsid w:val="00AC2D56"/>
    <w:rsid w:val="00AF10B0"/>
    <w:rsid w:val="00B2299A"/>
    <w:rsid w:val="00C24680"/>
    <w:rsid w:val="00C24A06"/>
    <w:rsid w:val="00C463D1"/>
    <w:rsid w:val="00CC5913"/>
    <w:rsid w:val="00CF197B"/>
    <w:rsid w:val="00CF2358"/>
    <w:rsid w:val="00D10C14"/>
    <w:rsid w:val="00D72EDC"/>
    <w:rsid w:val="00D9327C"/>
    <w:rsid w:val="00E23A3B"/>
    <w:rsid w:val="00E271E0"/>
    <w:rsid w:val="00E33D30"/>
    <w:rsid w:val="00EC5974"/>
    <w:rsid w:val="00F32DC3"/>
    <w:rsid w:val="00F7506D"/>
    <w:rsid w:val="00FD4ED6"/>
    <w:rsid w:val="00FE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8A926"/>
  <w15:docId w15:val="{38E8D068-887D-4BC4-8D67-EE460B025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970"/>
    <w:pPr>
      <w:spacing w:line="360" w:lineRule="auto"/>
      <w:outlineLvl w:val="0"/>
    </w:pPr>
    <w:rPr>
      <w:rFonts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0F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70"/>
    <w:rPr>
      <w:rFonts w:cstheme="minorHAns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23A3B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3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5350FD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124C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24C7B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24C7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7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96C"/>
  </w:style>
  <w:style w:type="paragraph" w:styleId="Footer">
    <w:name w:val="footer"/>
    <w:basedOn w:val="Normal"/>
    <w:link w:val="FooterChar"/>
    <w:uiPriority w:val="99"/>
    <w:unhideWhenUsed/>
    <w:rsid w:val="00317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96C"/>
  </w:style>
  <w:style w:type="paragraph" w:styleId="NoSpacing">
    <w:name w:val="No Spacing"/>
    <w:link w:val="NoSpacingChar"/>
    <w:uiPriority w:val="1"/>
    <w:qFormat/>
    <w:rsid w:val="00CC591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CC5913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99CEE-B27C-43B3-BF1C-E88FB91D6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Hewlett-Packard Company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David Mangan</dc:creator>
  <cp:lastModifiedBy>David Mangan</cp:lastModifiedBy>
  <cp:revision>5</cp:revision>
  <cp:lastPrinted>2013-07-29T16:17:00Z</cp:lastPrinted>
  <dcterms:created xsi:type="dcterms:W3CDTF">2018-05-01T16:16:00Z</dcterms:created>
  <dcterms:modified xsi:type="dcterms:W3CDTF">2018-08-09T13:37:00Z</dcterms:modified>
</cp:coreProperties>
</file>